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923B38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23B38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6-0.6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6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7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3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-1.7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3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7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9-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9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7.7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4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7-0.5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7-0.6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1.0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4.01-5.1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2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25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2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26-3.2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6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15-2.3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5-0.8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.0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58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4-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6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5-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0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8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1-1.0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23B38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5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6-5.4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B38" w:rsidRPr="005A6D34" w:rsidRDefault="00923B38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CB424C" w:rsidRDefault="00C92851" w:rsidP="004914F7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sectPr w:rsidR="00C92851" w:rsidRPr="00CB42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D91" w:rsidRDefault="00DD6D91" w:rsidP="00F801E1">
      <w:r>
        <w:separator/>
      </w:r>
    </w:p>
  </w:endnote>
  <w:endnote w:type="continuationSeparator" w:id="0">
    <w:p w:rsidR="00DD6D91" w:rsidRDefault="00DD6D91" w:rsidP="00F8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D91" w:rsidRDefault="00DD6D91" w:rsidP="00F801E1">
      <w:r>
        <w:separator/>
      </w:r>
    </w:p>
  </w:footnote>
  <w:footnote w:type="continuationSeparator" w:id="0">
    <w:p w:rsidR="00DD6D91" w:rsidRDefault="00DD6D91" w:rsidP="00F80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4914F7"/>
    <w:rsid w:val="00595CAC"/>
    <w:rsid w:val="00646C82"/>
    <w:rsid w:val="009125C8"/>
    <w:rsid w:val="00923B38"/>
    <w:rsid w:val="00952E68"/>
    <w:rsid w:val="00AB65E0"/>
    <w:rsid w:val="00BF0DBE"/>
    <w:rsid w:val="00C92851"/>
    <w:rsid w:val="00CB424C"/>
    <w:rsid w:val="00DD6D91"/>
    <w:rsid w:val="00E44A14"/>
    <w:rsid w:val="00F40715"/>
    <w:rsid w:val="00F8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1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01E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801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01E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1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01E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801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01E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38:00Z</dcterms:created>
  <dcterms:modified xsi:type="dcterms:W3CDTF">2019-03-20T08:16:00Z</dcterms:modified>
</cp:coreProperties>
</file>